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60731" w14:textId="67704A28" w:rsidR="005A3525" w:rsidRPr="00353263" w:rsidRDefault="005A3525" w:rsidP="005A3525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353263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59D9BE31" w14:textId="11623997" w:rsidR="005A3525" w:rsidRDefault="005A3525" w:rsidP="005A3525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0481CE4" w14:textId="6F45C534" w:rsidR="005A3525" w:rsidRDefault="005A3525" w:rsidP="005A3525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2AB411E" w14:textId="5EEE0505" w:rsidR="00353263" w:rsidRDefault="00353263" w:rsidP="005A3525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C438AF2" w14:textId="44297334" w:rsidR="00353263" w:rsidRPr="00353263" w:rsidRDefault="00353263" w:rsidP="003532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imoda T, Liu C, et al. “</w:t>
      </w:r>
      <w:r w:rsidRPr="00353263">
        <w:rPr>
          <w:rFonts w:ascii="Arial" w:hAnsi="Arial" w:cs="Arial"/>
          <w:bCs/>
        </w:rPr>
        <w:t>Effect of cardiopulmonary bypass on coagulation factors II, VII, and X in a primate model</w:t>
      </w:r>
      <w:r>
        <w:rPr>
          <w:rFonts w:ascii="Arial" w:hAnsi="Arial" w:cs="Arial"/>
        </w:rPr>
        <w:t>”</w:t>
      </w:r>
    </w:p>
    <w:p w14:paraId="206599BC" w14:textId="74C77837" w:rsidR="00353263" w:rsidRDefault="00353263" w:rsidP="00353263">
      <w:pPr>
        <w:spacing w:after="0" w:line="240" w:lineRule="auto"/>
        <w:rPr>
          <w:rFonts w:ascii="Arial" w:hAnsi="Arial" w:cs="Arial"/>
          <w:b/>
          <w:bCs/>
        </w:rPr>
      </w:pPr>
    </w:p>
    <w:p w14:paraId="235BDBA8" w14:textId="77777777" w:rsidR="00353263" w:rsidRDefault="00353263" w:rsidP="00353263">
      <w:pPr>
        <w:spacing w:after="0" w:line="240" w:lineRule="auto"/>
        <w:rPr>
          <w:rFonts w:ascii="Arial" w:hAnsi="Arial" w:cs="Arial"/>
          <w:b/>
          <w:bCs/>
        </w:rPr>
      </w:pPr>
    </w:p>
    <w:p w14:paraId="33DC20B3" w14:textId="470A6A54" w:rsidR="005A3525" w:rsidRPr="005A3525" w:rsidRDefault="005A3525" w:rsidP="005A35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: </w:t>
      </w:r>
      <w:r>
        <w:rPr>
          <w:rFonts w:ascii="Arial" w:hAnsi="Arial" w:cs="Arial"/>
        </w:rPr>
        <w:t>(Page 2)</w:t>
      </w:r>
    </w:p>
    <w:p w14:paraId="767FBE67" w14:textId="77777777" w:rsidR="005A3525" w:rsidRDefault="005A3525" w:rsidP="005A3525">
      <w:pPr>
        <w:spacing w:after="0" w:line="240" w:lineRule="auto"/>
        <w:rPr>
          <w:rFonts w:ascii="Arial" w:hAnsi="Arial" w:cs="Arial"/>
          <w:b/>
          <w:bCs/>
        </w:rPr>
      </w:pPr>
    </w:p>
    <w:p w14:paraId="451B4DD3" w14:textId="4573CF90" w:rsidR="005A3525" w:rsidRPr="006A5147" w:rsidRDefault="005A3525" w:rsidP="005A3525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 xml:space="preserve">Results of paired t-test </w:t>
      </w:r>
      <w:r w:rsidR="00DC5514">
        <w:rPr>
          <w:rFonts w:ascii="Arial" w:hAnsi="Arial" w:cs="Arial"/>
        </w:rPr>
        <w:t>for</w:t>
      </w:r>
      <w:r w:rsidR="00DC5514" w:rsidRPr="006A5147">
        <w:rPr>
          <w:rFonts w:ascii="Arial" w:hAnsi="Arial" w:cs="Arial"/>
        </w:rPr>
        <w:t xml:space="preserve"> </w:t>
      </w:r>
      <w:r w:rsidRPr="006A5147">
        <w:rPr>
          <w:rFonts w:ascii="Arial" w:hAnsi="Arial" w:cs="Arial"/>
        </w:rPr>
        <w:t>each variable compared to the baseline (</w:t>
      </w:r>
      <w:r w:rsidRPr="006A5147">
        <w:rPr>
          <w:rFonts w:ascii="Arial" w:hAnsi="Arial" w:cs="Arial"/>
          <w:i/>
          <w:iCs/>
        </w:rPr>
        <w:t>P</w:t>
      </w:r>
      <w:r w:rsidRPr="006A5147">
        <w:rPr>
          <w:rFonts w:ascii="Arial" w:hAnsi="Arial" w:cs="Arial"/>
        </w:rPr>
        <w:t xml:space="preserve"> values).</w:t>
      </w:r>
    </w:p>
    <w:p w14:paraId="705FEBF4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35C50104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1231F7C5" w14:textId="4EEBEB72" w:rsidR="005A3525" w:rsidRPr="005A3525" w:rsidRDefault="005A35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: </w:t>
      </w:r>
      <w:r>
        <w:rPr>
          <w:rFonts w:ascii="Arial" w:hAnsi="Arial" w:cs="Arial"/>
        </w:rPr>
        <w:t>(Page 3)</w:t>
      </w:r>
    </w:p>
    <w:p w14:paraId="32FB40F9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4AB06490" w14:textId="77777777" w:rsidR="005A3525" w:rsidRDefault="005A3525" w:rsidP="005A3525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>Concentration-time profiles for (A) factor II, (B) factor VII, (C) factor X, and (D) hematocrit during CPB (Lines with color represent data from individual monkeys). CPB=cardiopulmonary bypass</w:t>
      </w:r>
    </w:p>
    <w:p w14:paraId="3094BF81" w14:textId="68637DCB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15EC3AB9" w14:textId="37384493" w:rsidR="005A3525" w:rsidRPr="005A3525" w:rsidRDefault="005A3525" w:rsidP="005A3525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6A5147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(Page 4)</w:t>
      </w:r>
    </w:p>
    <w:p w14:paraId="2295874D" w14:textId="77777777" w:rsidR="005A3525" w:rsidRDefault="005A3525" w:rsidP="005A3525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>Concentration-time profiles for</w:t>
      </w:r>
      <w:r>
        <w:rPr>
          <w:rFonts w:ascii="Arial" w:hAnsi="Arial" w:cs="Arial"/>
        </w:rPr>
        <w:t xml:space="preserve"> adjusted</w:t>
      </w:r>
      <w:r w:rsidRPr="006A5147">
        <w:rPr>
          <w:rFonts w:ascii="Arial" w:hAnsi="Arial" w:cs="Arial"/>
        </w:rPr>
        <w:t xml:space="preserve"> (A) factor II, (B) factor VII, </w:t>
      </w:r>
      <w:r>
        <w:rPr>
          <w:rFonts w:ascii="Arial" w:hAnsi="Arial" w:cs="Arial"/>
        </w:rPr>
        <w:t xml:space="preserve">and </w:t>
      </w:r>
      <w:r w:rsidRPr="006A5147">
        <w:rPr>
          <w:rFonts w:ascii="Arial" w:hAnsi="Arial" w:cs="Arial"/>
        </w:rPr>
        <w:t>(C) factor X</w:t>
      </w:r>
      <w:r>
        <w:rPr>
          <w:rFonts w:ascii="Arial" w:hAnsi="Arial" w:cs="Arial"/>
        </w:rPr>
        <w:t xml:space="preserve"> </w:t>
      </w:r>
      <w:r w:rsidRPr="006A5147">
        <w:rPr>
          <w:rFonts w:ascii="Arial" w:hAnsi="Arial" w:cs="Arial"/>
        </w:rPr>
        <w:t>during CPB (Lines with color represent data from individual monkeys). CPB=cardiopulmonary bypass</w:t>
      </w:r>
    </w:p>
    <w:p w14:paraId="4BDDC570" w14:textId="5D74625F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3AACCF42" w14:textId="1140EC26" w:rsidR="005A3525" w:rsidRPr="005A3525" w:rsidRDefault="005A3525" w:rsidP="005A3525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3</w:t>
      </w:r>
      <w:r w:rsidRPr="006A5147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(Page 5)</w:t>
      </w:r>
    </w:p>
    <w:p w14:paraId="1297E91A" w14:textId="2CAB67D8" w:rsidR="005A3525" w:rsidRDefault="005A3525" w:rsidP="005A3525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 xml:space="preserve">Concentration-time profiles for (A) </w:t>
      </w:r>
      <w:r>
        <w:rPr>
          <w:rFonts w:ascii="Arial" w:hAnsi="Arial" w:cs="Arial"/>
        </w:rPr>
        <w:t>platelet</w:t>
      </w:r>
      <w:r w:rsidR="00AA314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nd (B) adjusted platelet</w:t>
      </w:r>
      <w:r w:rsidR="00AA3145">
        <w:rPr>
          <w:rFonts w:ascii="Arial" w:hAnsi="Arial" w:cs="Arial"/>
        </w:rPr>
        <w:t>s</w:t>
      </w:r>
      <w:r w:rsidRPr="006A5147">
        <w:rPr>
          <w:rFonts w:ascii="Arial" w:hAnsi="Arial" w:cs="Arial"/>
        </w:rPr>
        <w:t xml:space="preserve"> during CPB (Lines with color represent data from individual monkeys). CPB=cardiopulmonary bypass</w:t>
      </w:r>
    </w:p>
    <w:p w14:paraId="54EEC8B4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0E26D93D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30041FE5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5B1F35AA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48798976" w14:textId="799B533F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56D5A0DB" w14:textId="5C88CCE5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07295725" w14:textId="5800D3C6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32C928A6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</w:p>
    <w:p w14:paraId="301ED345" w14:textId="575A9100" w:rsidR="005A3525" w:rsidRDefault="005A3525">
      <w:pPr>
        <w:spacing w:after="0" w:line="240" w:lineRule="auto"/>
        <w:rPr>
          <w:rFonts w:ascii="Arial" w:hAnsi="Arial" w:cs="Arial"/>
          <w:b/>
          <w:bCs/>
        </w:rPr>
        <w:sectPr w:rsidR="005A3525" w:rsidSect="005A3525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A8CB8C1" w14:textId="6F42A453" w:rsidR="0024028B" w:rsidRPr="006A5147" w:rsidRDefault="0024028B" w:rsidP="006A5147">
      <w:pPr>
        <w:spacing w:line="480" w:lineRule="auto"/>
        <w:rPr>
          <w:rFonts w:ascii="Arial" w:hAnsi="Arial" w:cs="Arial"/>
          <w:b/>
          <w:bCs/>
        </w:rPr>
      </w:pPr>
      <w:r w:rsidRPr="006A5147">
        <w:rPr>
          <w:rFonts w:ascii="Arial" w:hAnsi="Arial" w:cs="Arial"/>
          <w:b/>
          <w:bCs/>
        </w:rPr>
        <w:lastRenderedPageBreak/>
        <w:t>Supplemental Table 1</w:t>
      </w:r>
    </w:p>
    <w:p w14:paraId="1398A692" w14:textId="3CC7DA71" w:rsidR="0024028B" w:rsidRPr="006A5147" w:rsidRDefault="0024028B" w:rsidP="006A5147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 xml:space="preserve">Results of paired t-test </w:t>
      </w:r>
      <w:r w:rsidR="00AA3145">
        <w:rPr>
          <w:rFonts w:ascii="Arial" w:hAnsi="Arial" w:cs="Arial"/>
        </w:rPr>
        <w:t>for</w:t>
      </w:r>
      <w:r w:rsidR="00AA3145" w:rsidRPr="006A5147">
        <w:rPr>
          <w:rFonts w:ascii="Arial" w:hAnsi="Arial" w:cs="Arial"/>
        </w:rPr>
        <w:t xml:space="preserve"> </w:t>
      </w:r>
      <w:r w:rsidRPr="006A5147">
        <w:rPr>
          <w:rFonts w:ascii="Arial" w:hAnsi="Arial" w:cs="Arial"/>
        </w:rPr>
        <w:t>each variable compared to the baseline (</w:t>
      </w:r>
      <w:r w:rsidRPr="006A5147">
        <w:rPr>
          <w:rFonts w:ascii="Arial" w:hAnsi="Arial" w:cs="Arial"/>
          <w:i/>
          <w:iCs/>
        </w:rPr>
        <w:t>P</w:t>
      </w:r>
      <w:r w:rsidRPr="006A5147">
        <w:rPr>
          <w:rFonts w:ascii="Arial" w:hAnsi="Arial" w:cs="Arial"/>
        </w:rPr>
        <w:t xml:space="preserve"> values).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1121"/>
        <w:gridCol w:w="1005"/>
        <w:gridCol w:w="1005"/>
        <w:gridCol w:w="1005"/>
        <w:gridCol w:w="1121"/>
        <w:gridCol w:w="1366"/>
        <w:gridCol w:w="1158"/>
        <w:gridCol w:w="1158"/>
        <w:gridCol w:w="1158"/>
        <w:gridCol w:w="1158"/>
      </w:tblGrid>
      <w:tr w:rsidR="0024028B" w:rsidRPr="006A5147" w14:paraId="6196AAF9" w14:textId="77777777" w:rsidTr="00001A89">
        <w:trPr>
          <w:trHeight w:val="833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3AFC70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Time vs Baselin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F346E2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Factor 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F2F8B0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Factor V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3B2E57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Factor X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6D6E22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Platele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2706D6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Hematocri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3E1C94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Adjusted Factor I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DB35A0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Adjusted Factor VI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A52F7E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Adjusted Factor X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1BABB3" w14:textId="77777777" w:rsidR="0024028B" w:rsidRPr="006A5147" w:rsidRDefault="0024028B" w:rsidP="006A514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5147">
              <w:rPr>
                <w:rFonts w:ascii="Arial" w:eastAsia="Times New Roman" w:hAnsi="Arial" w:cs="Arial"/>
                <w:b/>
                <w:bCs/>
                <w:color w:val="000000"/>
              </w:rPr>
              <w:t>Adjusted Platelets</w:t>
            </w:r>
          </w:p>
        </w:tc>
      </w:tr>
      <w:tr w:rsidR="0024028B" w:rsidRPr="006A5147" w14:paraId="6BE0C718" w14:textId="77777777" w:rsidTr="00001A89">
        <w:trPr>
          <w:trHeight w:val="285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E18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E2E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1E1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DB1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16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D87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8E1D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1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BF9D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724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274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24028B" w:rsidRPr="006A5147" w14:paraId="2A33331A" w14:textId="77777777" w:rsidTr="00001A89">
        <w:trPr>
          <w:trHeight w:val="285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5CC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32D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1471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448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E98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F27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CE3B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6B6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16AE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71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24028B" w:rsidRPr="006A5147" w14:paraId="51D15EC2" w14:textId="77777777" w:rsidTr="00001A89">
        <w:trPr>
          <w:trHeight w:val="285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4610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094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6385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26A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931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9DF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F4E9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71A0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EF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8E6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</w:tr>
      <w:tr w:rsidR="0024028B" w:rsidRPr="006A5147" w14:paraId="2521E06D" w14:textId="77777777" w:rsidTr="00001A89">
        <w:trPr>
          <w:trHeight w:val="285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2F3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264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F33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C3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DBF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B39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47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A1FC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87C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1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FC4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24028B" w:rsidRPr="006A5147" w14:paraId="6446DFFB" w14:textId="77777777" w:rsidTr="00001A89">
        <w:trPr>
          <w:trHeight w:val="285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09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42A5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0DC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540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D1B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23E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AB2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5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504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8F0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0.2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6AE7" w14:textId="77777777" w:rsidR="0024028B" w:rsidRPr="006A5147" w:rsidRDefault="0024028B" w:rsidP="006A51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A5147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</w:tbl>
    <w:p w14:paraId="6B12A145" w14:textId="77777777" w:rsidR="0024028B" w:rsidRPr="006A5147" w:rsidRDefault="0024028B" w:rsidP="006A5147">
      <w:pPr>
        <w:spacing w:line="480" w:lineRule="auto"/>
        <w:rPr>
          <w:rFonts w:ascii="Arial" w:hAnsi="Arial" w:cs="Arial"/>
        </w:rPr>
      </w:pPr>
    </w:p>
    <w:p w14:paraId="50415B6A" w14:textId="61B85684" w:rsidR="006B546D" w:rsidRPr="006A5147" w:rsidRDefault="006B546D" w:rsidP="006A5147">
      <w:pPr>
        <w:spacing w:after="0"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br w:type="page"/>
      </w:r>
    </w:p>
    <w:p w14:paraId="647670C2" w14:textId="77777777" w:rsidR="006B546D" w:rsidRPr="006A5147" w:rsidRDefault="006B546D" w:rsidP="006A5147">
      <w:pPr>
        <w:spacing w:line="480" w:lineRule="auto"/>
        <w:rPr>
          <w:rFonts w:ascii="Arial" w:hAnsi="Arial" w:cs="Arial"/>
        </w:rPr>
        <w:sectPr w:rsidR="006B546D" w:rsidRPr="006A5147" w:rsidSect="005A352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F2E9CC" w14:textId="29248D20" w:rsidR="006B546D" w:rsidRPr="006A5147" w:rsidRDefault="006B546D" w:rsidP="006A5147">
      <w:pPr>
        <w:spacing w:line="480" w:lineRule="auto"/>
        <w:rPr>
          <w:rFonts w:ascii="Arial" w:hAnsi="Arial" w:cs="Arial"/>
          <w:b/>
          <w:bCs/>
        </w:rPr>
      </w:pPr>
      <w:r w:rsidRPr="006A5147">
        <w:rPr>
          <w:rFonts w:ascii="Arial" w:hAnsi="Arial" w:cs="Arial"/>
          <w:b/>
          <w:bCs/>
        </w:rPr>
        <w:lastRenderedPageBreak/>
        <w:t>Supplemental Figure 1:</w:t>
      </w:r>
    </w:p>
    <w:p w14:paraId="5124374B" w14:textId="226937EC" w:rsidR="006A5147" w:rsidRDefault="006A5147" w:rsidP="006A5147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>Concentration-time profiles</w:t>
      </w:r>
      <w:r w:rsidR="002334C7">
        <w:rPr>
          <w:rFonts w:ascii="Arial" w:hAnsi="Arial" w:cs="Arial"/>
        </w:rPr>
        <w:t xml:space="preserve"> (%)</w:t>
      </w:r>
      <w:r w:rsidRPr="006A5147">
        <w:rPr>
          <w:rFonts w:ascii="Arial" w:hAnsi="Arial" w:cs="Arial"/>
        </w:rPr>
        <w:t xml:space="preserve"> for</w:t>
      </w:r>
      <w:bookmarkStart w:id="0" w:name="_GoBack"/>
      <w:bookmarkEnd w:id="0"/>
      <w:r w:rsidRPr="006A5147">
        <w:rPr>
          <w:rFonts w:ascii="Arial" w:hAnsi="Arial" w:cs="Arial"/>
        </w:rPr>
        <w:t xml:space="preserve"> (A) factor II, (B) factor VII, (C) factor X, and (D) hematocrit during CPB (Lines with color represent data from individual monkeys). CPB=cardiopulmonary bypass</w:t>
      </w:r>
    </w:p>
    <w:p w14:paraId="16A26014" w14:textId="77832F1E" w:rsidR="006A5147" w:rsidRDefault="0045458F" w:rsidP="006A514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B38A74" wp14:editId="5098ECAF">
            <wp:extent cx="5943600" cy="4754880"/>
            <wp:effectExtent l="0" t="0" r="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88BC9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61478C7" w14:textId="7E7EBC3E" w:rsidR="006A5147" w:rsidRPr="006A5147" w:rsidRDefault="006A5147" w:rsidP="006A5147">
      <w:pPr>
        <w:spacing w:line="480" w:lineRule="auto"/>
        <w:rPr>
          <w:rFonts w:ascii="Arial" w:hAnsi="Arial" w:cs="Arial"/>
          <w:b/>
          <w:bCs/>
        </w:rPr>
      </w:pPr>
      <w:r w:rsidRPr="006A5147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6A5147">
        <w:rPr>
          <w:rFonts w:ascii="Arial" w:hAnsi="Arial" w:cs="Arial"/>
          <w:b/>
          <w:bCs/>
        </w:rPr>
        <w:t>:</w:t>
      </w:r>
    </w:p>
    <w:p w14:paraId="1A6A32AD" w14:textId="5FBC5C2F" w:rsidR="006A5147" w:rsidRDefault="006A5147" w:rsidP="006A5147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>Concentration-time profiles</w:t>
      </w:r>
      <w:r w:rsidR="008461B0">
        <w:rPr>
          <w:rFonts w:ascii="Arial" w:hAnsi="Arial" w:cs="Arial"/>
        </w:rPr>
        <w:t xml:space="preserve"> (%)</w:t>
      </w:r>
      <w:r w:rsidRPr="006A5147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adjusted</w:t>
      </w:r>
      <w:r w:rsidRPr="006A5147">
        <w:rPr>
          <w:rFonts w:ascii="Arial" w:hAnsi="Arial" w:cs="Arial"/>
        </w:rPr>
        <w:t xml:space="preserve"> (A) factor II, (B) factor VII, </w:t>
      </w:r>
      <w:r>
        <w:rPr>
          <w:rFonts w:ascii="Arial" w:hAnsi="Arial" w:cs="Arial"/>
        </w:rPr>
        <w:t xml:space="preserve">and </w:t>
      </w:r>
      <w:r w:rsidRPr="006A5147">
        <w:rPr>
          <w:rFonts w:ascii="Arial" w:hAnsi="Arial" w:cs="Arial"/>
        </w:rPr>
        <w:t>(C) factor X</w:t>
      </w:r>
      <w:r>
        <w:rPr>
          <w:rFonts w:ascii="Arial" w:hAnsi="Arial" w:cs="Arial"/>
        </w:rPr>
        <w:t xml:space="preserve"> </w:t>
      </w:r>
      <w:r w:rsidRPr="006A5147">
        <w:rPr>
          <w:rFonts w:ascii="Arial" w:hAnsi="Arial" w:cs="Arial"/>
        </w:rPr>
        <w:t>during CPB (Lines with color represent data from individual monkeys). CPB=cardiopulmonary bypass</w:t>
      </w:r>
    </w:p>
    <w:p w14:paraId="0D4F960C" w14:textId="3B2C2126" w:rsidR="006A5147" w:rsidRDefault="0045458F" w:rsidP="006A514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7007E3B" wp14:editId="5699427F">
            <wp:extent cx="5943600" cy="475488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AB2BE" w14:textId="77777777" w:rsidR="005A3525" w:rsidRDefault="005A352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1BFCE31" w14:textId="65E78232" w:rsidR="0045458F" w:rsidRPr="006A5147" w:rsidRDefault="006A5147" w:rsidP="006A5147">
      <w:pPr>
        <w:spacing w:line="480" w:lineRule="auto"/>
        <w:rPr>
          <w:rFonts w:ascii="Arial" w:hAnsi="Arial" w:cs="Arial"/>
          <w:b/>
          <w:bCs/>
        </w:rPr>
      </w:pPr>
      <w:r w:rsidRPr="006A5147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3</w:t>
      </w:r>
      <w:r w:rsidRPr="006A5147">
        <w:rPr>
          <w:rFonts w:ascii="Arial" w:hAnsi="Arial" w:cs="Arial"/>
          <w:b/>
          <w:bCs/>
        </w:rPr>
        <w:t>:</w:t>
      </w:r>
    </w:p>
    <w:p w14:paraId="2F5B977B" w14:textId="064CF878" w:rsidR="006A5147" w:rsidRDefault="006A5147" w:rsidP="006A5147">
      <w:pPr>
        <w:spacing w:line="480" w:lineRule="auto"/>
        <w:rPr>
          <w:rFonts w:ascii="Arial" w:hAnsi="Arial" w:cs="Arial"/>
        </w:rPr>
      </w:pPr>
      <w:r w:rsidRPr="006A5147">
        <w:rPr>
          <w:rFonts w:ascii="Arial" w:hAnsi="Arial" w:cs="Arial"/>
        </w:rPr>
        <w:t xml:space="preserve">Concentration-time profiles for (A) </w:t>
      </w:r>
      <w:r w:rsidR="00706E23">
        <w:rPr>
          <w:rFonts w:ascii="Arial" w:hAnsi="Arial" w:cs="Arial"/>
        </w:rPr>
        <w:t>platelet</w:t>
      </w:r>
      <w:r w:rsidR="00D00A5D">
        <w:rPr>
          <w:rFonts w:ascii="Arial" w:hAnsi="Arial" w:cs="Arial"/>
        </w:rPr>
        <w:t xml:space="preserve"> counts</w:t>
      </w:r>
      <w:r w:rsidR="00706E23">
        <w:rPr>
          <w:rFonts w:ascii="Arial" w:hAnsi="Arial" w:cs="Arial"/>
        </w:rPr>
        <w:t xml:space="preserve"> and (B) adjusted platelet</w:t>
      </w:r>
      <w:r w:rsidR="00D00A5D">
        <w:rPr>
          <w:rFonts w:ascii="Arial" w:hAnsi="Arial" w:cs="Arial"/>
        </w:rPr>
        <w:t xml:space="preserve"> counts</w:t>
      </w:r>
      <w:r w:rsidRPr="006A5147">
        <w:rPr>
          <w:rFonts w:ascii="Arial" w:hAnsi="Arial" w:cs="Arial"/>
        </w:rPr>
        <w:t xml:space="preserve"> during CPB (Lines with color represent data from individual monkeys). CPB=cardiopulmonary bypass</w:t>
      </w:r>
    </w:p>
    <w:p w14:paraId="28D8C50C" w14:textId="17F22364" w:rsidR="006A5147" w:rsidRPr="006A5147" w:rsidRDefault="0045458F" w:rsidP="006A514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F44727E" wp14:editId="41C5A6B5">
            <wp:extent cx="5943600" cy="237744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BF6DE" w14:textId="3BD43913" w:rsidR="003E7872" w:rsidRPr="006A5147" w:rsidRDefault="003E7872">
      <w:pPr>
        <w:rPr>
          <w:rFonts w:ascii="Arial" w:hAnsi="Arial" w:cs="Arial"/>
        </w:rPr>
      </w:pPr>
    </w:p>
    <w:p w14:paraId="418EDB68" w14:textId="20840584" w:rsidR="006B546D" w:rsidRPr="006A5147" w:rsidRDefault="006B546D">
      <w:pPr>
        <w:rPr>
          <w:rFonts w:ascii="Arial" w:hAnsi="Arial" w:cs="Arial"/>
        </w:rPr>
      </w:pPr>
    </w:p>
    <w:p w14:paraId="03D45F8A" w14:textId="579E5E86" w:rsidR="006B546D" w:rsidRPr="006A5147" w:rsidRDefault="006B546D">
      <w:pPr>
        <w:rPr>
          <w:rFonts w:ascii="Arial" w:hAnsi="Arial" w:cs="Arial"/>
        </w:rPr>
      </w:pPr>
    </w:p>
    <w:p w14:paraId="6B54327F" w14:textId="0ACDAEF5" w:rsidR="006B546D" w:rsidRPr="006A5147" w:rsidRDefault="006B546D" w:rsidP="005A3525">
      <w:pPr>
        <w:spacing w:after="0" w:line="240" w:lineRule="auto"/>
        <w:rPr>
          <w:rFonts w:ascii="Arial" w:hAnsi="Arial" w:cs="Arial"/>
        </w:rPr>
      </w:pPr>
    </w:p>
    <w:sectPr w:rsidR="006B546D" w:rsidRPr="006A5147" w:rsidSect="006B54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F163DEF" w15:done="0"/>
  <w15:commentEx w15:paraId="5EDCED8B" w15:done="0"/>
  <w15:commentEx w15:paraId="5BBE3E2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5EE70DC" w16cex:dateUtc="2023-10-17T22:36:00Z"/>
  <w16cex:commentExtensible w16cex:durableId="36F98FF1" w16cex:dateUtc="2023-10-17T22:35:00Z"/>
  <w16cex:commentExtensible w16cex:durableId="288041E9" w16cex:dateUtc="2023-10-17T2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163DEF" w16cid:durableId="15EE70DC"/>
  <w16cid:commentId w16cid:paraId="5EDCED8B" w16cid:durableId="36F98FF1"/>
  <w16cid:commentId w16cid:paraId="5BBE3E24" w16cid:durableId="288041E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8726F" w14:textId="77777777" w:rsidR="006A7570" w:rsidRDefault="006A7570" w:rsidP="005A3525">
      <w:pPr>
        <w:spacing w:after="0" w:line="240" w:lineRule="auto"/>
      </w:pPr>
      <w:r>
        <w:separator/>
      </w:r>
    </w:p>
  </w:endnote>
  <w:endnote w:type="continuationSeparator" w:id="0">
    <w:p w14:paraId="4566EF71" w14:textId="77777777" w:rsidR="006A7570" w:rsidRDefault="006A7570" w:rsidP="005A3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6"/>
      </w:rPr>
      <w:id w:val="-162784905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CD8320B" w14:textId="1103ACD5" w:rsidR="005A3525" w:rsidRDefault="005A3525" w:rsidP="00F32921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3A505B2" w14:textId="77777777" w:rsidR="005A3525" w:rsidRDefault="005A3525" w:rsidP="005A3525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6"/>
      </w:rPr>
      <w:id w:val="-16441924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7F76E65" w14:textId="1CC9A2FE" w:rsidR="005A3525" w:rsidRDefault="005A3525" w:rsidP="00F32921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314BD0">
          <w:rPr>
            <w:rStyle w:val="a6"/>
            <w:noProof/>
          </w:rPr>
          <w:t>5</w:t>
        </w:r>
        <w:r>
          <w:rPr>
            <w:rStyle w:val="a6"/>
          </w:rPr>
          <w:fldChar w:fldCharType="end"/>
        </w:r>
      </w:p>
    </w:sdtContent>
  </w:sdt>
  <w:p w14:paraId="661C550B" w14:textId="77777777" w:rsidR="005A3525" w:rsidRDefault="005A3525" w:rsidP="005A3525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400C5" w14:textId="77777777" w:rsidR="006A7570" w:rsidRDefault="006A7570" w:rsidP="005A3525">
      <w:pPr>
        <w:spacing w:after="0" w:line="240" w:lineRule="auto"/>
      </w:pPr>
      <w:r>
        <w:separator/>
      </w:r>
    </w:p>
  </w:footnote>
  <w:footnote w:type="continuationSeparator" w:id="0">
    <w:p w14:paraId="21162BA3" w14:textId="77777777" w:rsidR="006A7570" w:rsidRDefault="006A7570" w:rsidP="005A352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yan J. Mathis">
    <w15:presenceInfo w15:providerId="None" w15:userId="Bryan J. Math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28B"/>
    <w:rsid w:val="0001180A"/>
    <w:rsid w:val="00166473"/>
    <w:rsid w:val="002334C7"/>
    <w:rsid w:val="0024028B"/>
    <w:rsid w:val="0027339D"/>
    <w:rsid w:val="002A0F9D"/>
    <w:rsid w:val="00314BD0"/>
    <w:rsid w:val="00353263"/>
    <w:rsid w:val="00367560"/>
    <w:rsid w:val="003E7872"/>
    <w:rsid w:val="00440E00"/>
    <w:rsid w:val="0045458F"/>
    <w:rsid w:val="00464552"/>
    <w:rsid w:val="005A3525"/>
    <w:rsid w:val="005C68A6"/>
    <w:rsid w:val="0060648B"/>
    <w:rsid w:val="00644FC8"/>
    <w:rsid w:val="006A5147"/>
    <w:rsid w:val="006A7570"/>
    <w:rsid w:val="006B546D"/>
    <w:rsid w:val="006E14E6"/>
    <w:rsid w:val="00706E23"/>
    <w:rsid w:val="0083433D"/>
    <w:rsid w:val="008461B0"/>
    <w:rsid w:val="008A107B"/>
    <w:rsid w:val="00A63EE7"/>
    <w:rsid w:val="00AA3145"/>
    <w:rsid w:val="00AD2757"/>
    <w:rsid w:val="00B93C52"/>
    <w:rsid w:val="00BC596C"/>
    <w:rsid w:val="00C0250D"/>
    <w:rsid w:val="00CD6CB4"/>
    <w:rsid w:val="00D00A5D"/>
    <w:rsid w:val="00D72621"/>
    <w:rsid w:val="00D90473"/>
    <w:rsid w:val="00DC5514"/>
    <w:rsid w:val="00E223BF"/>
    <w:rsid w:val="00F05032"/>
    <w:rsid w:val="00F96A86"/>
    <w:rsid w:val="00FD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FDDF3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8B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A3525"/>
  </w:style>
  <w:style w:type="paragraph" w:styleId="a4">
    <w:name w:val="footer"/>
    <w:basedOn w:val="a"/>
    <w:link w:val="a5"/>
    <w:uiPriority w:val="99"/>
    <w:unhideWhenUsed/>
    <w:rsid w:val="005A3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フッター (文字)"/>
    <w:basedOn w:val="a0"/>
    <w:link w:val="a4"/>
    <w:uiPriority w:val="99"/>
    <w:rsid w:val="005A3525"/>
    <w:rPr>
      <w:sz w:val="22"/>
      <w:szCs w:val="22"/>
      <w:lang w:val="en-US"/>
    </w:rPr>
  </w:style>
  <w:style w:type="character" w:styleId="a6">
    <w:name w:val="page number"/>
    <w:basedOn w:val="a0"/>
    <w:uiPriority w:val="99"/>
    <w:semiHidden/>
    <w:unhideWhenUsed/>
    <w:rsid w:val="005A3525"/>
  </w:style>
  <w:style w:type="paragraph" w:styleId="a7">
    <w:name w:val="Revision"/>
    <w:hidden/>
    <w:uiPriority w:val="99"/>
    <w:semiHidden/>
    <w:rsid w:val="00440E00"/>
    <w:rPr>
      <w:sz w:val="22"/>
      <w:szCs w:val="22"/>
    </w:rPr>
  </w:style>
  <w:style w:type="character" w:styleId="a8">
    <w:name w:val="annotation reference"/>
    <w:basedOn w:val="a0"/>
    <w:uiPriority w:val="99"/>
    <w:semiHidden/>
    <w:unhideWhenUsed/>
    <w:rsid w:val="00AA314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A3145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AA3145"/>
    <w:rPr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A314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A3145"/>
    <w:rPr>
      <w:b/>
      <w:bCs/>
      <w:sz w:val="20"/>
      <w:szCs w:val="20"/>
      <w:lang w:val="en-US"/>
    </w:rPr>
  </w:style>
  <w:style w:type="paragraph" w:styleId="ad">
    <w:name w:val="Balloon Text"/>
    <w:basedOn w:val="a"/>
    <w:link w:val="ae"/>
    <w:uiPriority w:val="99"/>
    <w:semiHidden/>
    <w:unhideWhenUsed/>
    <w:rsid w:val="00D90473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90473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8B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A3525"/>
  </w:style>
  <w:style w:type="paragraph" w:styleId="a4">
    <w:name w:val="footer"/>
    <w:basedOn w:val="a"/>
    <w:link w:val="a5"/>
    <w:uiPriority w:val="99"/>
    <w:unhideWhenUsed/>
    <w:rsid w:val="005A3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フッター (文字)"/>
    <w:basedOn w:val="a0"/>
    <w:link w:val="a4"/>
    <w:uiPriority w:val="99"/>
    <w:rsid w:val="005A3525"/>
    <w:rPr>
      <w:sz w:val="22"/>
      <w:szCs w:val="22"/>
      <w:lang w:val="en-US"/>
    </w:rPr>
  </w:style>
  <w:style w:type="character" w:styleId="a6">
    <w:name w:val="page number"/>
    <w:basedOn w:val="a0"/>
    <w:uiPriority w:val="99"/>
    <w:semiHidden/>
    <w:unhideWhenUsed/>
    <w:rsid w:val="005A3525"/>
  </w:style>
  <w:style w:type="paragraph" w:styleId="a7">
    <w:name w:val="Revision"/>
    <w:hidden/>
    <w:uiPriority w:val="99"/>
    <w:semiHidden/>
    <w:rsid w:val="00440E00"/>
    <w:rPr>
      <w:sz w:val="22"/>
      <w:szCs w:val="22"/>
    </w:rPr>
  </w:style>
  <w:style w:type="character" w:styleId="a8">
    <w:name w:val="annotation reference"/>
    <w:basedOn w:val="a0"/>
    <w:uiPriority w:val="99"/>
    <w:semiHidden/>
    <w:unhideWhenUsed/>
    <w:rsid w:val="00AA314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A3145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AA3145"/>
    <w:rPr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A314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A3145"/>
    <w:rPr>
      <w:b/>
      <w:bCs/>
      <w:sz w:val="20"/>
      <w:szCs w:val="20"/>
      <w:lang w:val="en-US"/>
    </w:rPr>
  </w:style>
  <w:style w:type="paragraph" w:styleId="ad">
    <w:name w:val="Balloon Text"/>
    <w:basedOn w:val="a"/>
    <w:link w:val="ae"/>
    <w:uiPriority w:val="99"/>
    <w:semiHidden/>
    <w:unhideWhenUsed/>
    <w:rsid w:val="00D90473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90473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tiff"/><Relationship Id="rId12" Type="http://schemas.openxmlformats.org/officeDocument/2006/relationships/image" Target="media/image3.tif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B4D080-690D-2D49-91BF-5DE1AED06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11</Words>
  <Characters>177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ari Shimoda</dc:creator>
  <cp:keywords/>
  <dc:description/>
  <cp:lastModifiedBy>suzuki yasuyuki</cp:lastModifiedBy>
  <cp:revision>3</cp:revision>
  <dcterms:created xsi:type="dcterms:W3CDTF">2023-12-02T05:19:00Z</dcterms:created>
  <dcterms:modified xsi:type="dcterms:W3CDTF">2023-12-02T05:20:00Z</dcterms:modified>
</cp:coreProperties>
</file>